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>TABLE S1 :  PRIMER SEQUENCES TO CONSTRUCT VECTORS</w:t>
      </w:r>
    </w:p>
    <w:p>
      <w:pPr>
        <w:pStyle w:val="Normal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6379"/>
      </w:tblGrid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ame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Primer sequence 5’to 3’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SPE3-Fw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AATTCAGGCCTTTGTTTAAACTTAGATATCG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SPE3-Rev 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GGCCGCGATATCTAAGTTTAAACAAAGGCCT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SP72-Fw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AAATAGGCCTTTGTTTAAACTTAGA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SP72-Rev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ATCTAAGTTTAAACAAAGGCCTATT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Apa1-Xba1-Fw 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TCGGGCCCCTCTAGAAAATAATGA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attP3L Rev 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TCGTTCAACTTTATTATACAAAGTTGGCATTATAAAAAA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attP3L Fw 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AACTTTGTATAATAAAGTTGAACGAGAAACGTAAAAT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st1 Rev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AGTCTGCAGGTCGATACAGTAGAAAT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EcoR1 Fw 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GGAATTCCGGATGAGCATTCAT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attP4L Rev 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AACTTTGTATAGAAAAGTTGAACGAGAAACGTAAAAT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attP5L Rev 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AACTTTGTATACAAAAGTTGAACGAGAAACGTAAAAT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EcoRV-Xba1- Rev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TAGGGGATATCATCTAGAGCTGGATG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attP4L Fw  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CTCGTTCAACTTTTCTATACAAAGTTGGCATTATAAGAAA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attP5L Fw 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GTTCAACTTTTGTATACAAAGTTGGCAGCATTATAAGAAAG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Apa1-attP4 Fw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GGGCCCTACAGGTCACTAATACCATC</w:t>
            </w:r>
          </w:p>
        </w:tc>
      </w:tr>
      <w:tr>
        <w:trPr/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st1-attP4 Rev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bookmarkStart w:id="0" w:name="OLE_LINK10"/>
            <w:bookmarkStart w:id="1" w:name="OLE_LINK9"/>
            <w:r>
              <w:rPr>
                <w:rFonts w:cs="Arial" w:ascii="Arial" w:hAnsi="Arial"/>
                <w:sz w:val="20"/>
              </w:rPr>
              <w:t>AACTGCAGTAGGGTCTAGAGATATCAGC</w:t>
            </w:r>
            <w:bookmarkEnd w:id="0"/>
            <w:bookmarkEnd w:id="1"/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12T21:14:00Z</dcterms:created>
  <dc:creator>Roure Agnes</dc:creator>
  <dc:description/>
  <cp:keywords/>
  <dc:language>en-US</dc:language>
  <cp:lastModifiedBy>Roure Agnes</cp:lastModifiedBy>
  <cp:lastPrinted>2007-08-21T14:23:00Z</cp:lastPrinted>
  <dcterms:modified xsi:type="dcterms:W3CDTF">2007-09-04T19:39:00Z</dcterms:modified>
  <cp:revision>9</cp:revision>
  <dc:subject/>
  <dc:title>Materials and Methods</dc:title>
</cp:coreProperties>
</file>